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Table S4 List of the 100 8-bp barcodes used to tag each PCR product analyzed as part of the study</w:t>
      </w:r>
    </w:p>
    <w:tbl>
      <w:tblPr>
        <w:tblW w:w="81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958"/>
        <w:gridCol w:w="1920"/>
        <w:gridCol w:w="2091"/>
      </w:tblGrid>
      <w:tr>
        <w:trPr>
          <w:trHeight w:val="378" w:hRule="atLeast"/>
        </w:trPr>
        <w:tc>
          <w:tcPr>
            <w:tcW w:w="2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AGCTAT</w:t>
            </w:r>
          </w:p>
        </w:tc>
        <w:tc>
          <w:tcPr>
            <w:tcW w:w="1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TACATG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GATAGC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AGATACA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GTGACT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AGCAG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TGTACG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AGTGTCA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ATGTCT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GTACT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ATACAC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TGCGAT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ATAGTA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TCGCA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CGCTGA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TACTCAC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TCATCAT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AGAGC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ACATGT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TCGCTCG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TCGAGCT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CATATG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ATGATC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TGCAGCT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GTACTC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TCTAC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GCATCT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TACTGTG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GATCGA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GCTGC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TGTCGA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ACGCACT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TACGAT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AGCTAG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CGTAGC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AGATCGC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CGACGA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GTGTC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ACGAGC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ATACGAG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TCGCAC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GTCTG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ATGTCA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AGTGCATG 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ACTGAT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AGCATG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GCGATA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TAGCTCG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GAGAC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CGATA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TACGTG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TCGTACA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GCTCAT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CTGTG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TGTGAC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CATCACGC 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ACTCACGC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TCAGT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ATCTCT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ACGTCGA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ACTGT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ACGACGTC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CTATCG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AGCACTA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CACGA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GTGAGA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TCTATA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ATAGACG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ACAGACTA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TGACAG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ACGCTG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TGTCAC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GAGCG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AGCGACTG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ATACAG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TACGCGA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GCATC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AGTACGCT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TAGTAG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TCTACTA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CATGA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ACTCGTGA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ATGTAC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TGCGTAG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CTGTG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GAGTG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CTCGAT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ATAGCGA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AGCAG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ACTGATCG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GCTATC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TGTACG</w:t>
            </w:r>
          </w:p>
        </w:tc>
      </w:tr>
      <w:tr>
        <w:trPr>
          <w:trHeight w:val="378" w:hRule="atLeast"/>
        </w:trPr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ACGCTGAG 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AGAGTCGT 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TATAGT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TATCGCT</w:t>
            </w:r>
          </w:p>
        </w:tc>
      </w:tr>
      <w:tr>
        <w:trPr>
          <w:trHeight w:val="378" w:hRule="atLeast"/>
        </w:trPr>
        <w:tc>
          <w:tcPr>
            <w:tcW w:w="2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CTCGATA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AGCGAGCT 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GATCACG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TCTCTCG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widowControl/>
        <w:spacing w:lineRule="auto" w:line="480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02:52:00Z</dcterms:created>
  <dc:creator>微软用户</dc:creator>
  <dc:description/>
  <cp:keywords/>
  <dc:language>en-US</dc:language>
  <cp:lastModifiedBy>微软用户</cp:lastModifiedBy>
  <dcterms:modified xsi:type="dcterms:W3CDTF">2010-06-26T11:58:00Z</dcterms:modified>
  <cp:revision>9</cp:revision>
  <dc:subject/>
  <dc:title>Table 1 List of the 112 8-bp barcodes used to tag each PCR product analyzed as part of the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